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06CAAD2" w14:textId="7A00733A" w:rsidR="00EE427D" w:rsidRPr="007F315F" w:rsidRDefault="00EE427D" w:rsidP="00EE427D">
      <w:pPr>
        <w:jc w:val="center"/>
        <w:rPr>
          <w:rFonts w:ascii="Times New Roman" w:hAnsi="Times New Roman" w:cs="Times New Roman"/>
          <w:sz w:val="24"/>
          <w:szCs w:val="24"/>
        </w:rPr>
      </w:pPr>
      <w:r w:rsidRPr="007F315F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2C3A8D4" wp14:editId="414B5AF5">
            <wp:extent cx="5943600" cy="244157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4415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E51787E" w14:textId="4C33042E" w:rsidR="00EE427D" w:rsidRPr="007F315F" w:rsidRDefault="00EE427D" w:rsidP="00EE427D">
      <w:pPr>
        <w:rPr>
          <w:rFonts w:ascii="Times New Roman" w:hAnsi="Times New Roman" w:cs="Times New Roman"/>
          <w:sz w:val="24"/>
          <w:szCs w:val="24"/>
        </w:rPr>
      </w:pPr>
      <w:r w:rsidRPr="007F315F">
        <w:rPr>
          <w:rFonts w:ascii="Times New Roman" w:hAnsi="Times New Roman" w:cs="Times New Roman"/>
          <w:b/>
          <w:sz w:val="24"/>
          <w:szCs w:val="24"/>
        </w:rPr>
        <w:t xml:space="preserve">Supplementary Figure </w:t>
      </w:r>
      <w:r w:rsidR="00023CAE">
        <w:rPr>
          <w:rFonts w:ascii="Times New Roman" w:hAnsi="Times New Roman" w:cs="Times New Roman"/>
          <w:b/>
          <w:sz w:val="24"/>
          <w:szCs w:val="24"/>
        </w:rPr>
        <w:t>8</w:t>
      </w:r>
      <w:r w:rsidRPr="007F315F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7F315F">
        <w:rPr>
          <w:rFonts w:ascii="Times New Roman" w:hAnsi="Times New Roman" w:cs="Times New Roman"/>
          <w:sz w:val="24"/>
          <w:szCs w:val="24"/>
        </w:rPr>
        <w:t>Transient transfection of ERK5 in MDA-MB-231-ERK5ko cells. qRT-PCR for matrix-associated genes (LOX, COL1A1, COL4A1, COL4A2, COL4A6, ITGA1, LAMA4, LAMB1) and genes downstream of the ERK5 signaling pathway (MEF2A, MEF2C, MEF2D, SOX4, JAG1). Data was normalized to β-actin and MDA-MB-231-ERK5</w:t>
      </w:r>
      <w:r w:rsidR="00D06679">
        <w:rPr>
          <w:rFonts w:ascii="Times New Roman" w:hAnsi="Times New Roman" w:cs="Times New Roman"/>
          <w:sz w:val="24"/>
          <w:szCs w:val="24"/>
        </w:rPr>
        <w:t>-</w:t>
      </w:r>
      <w:r w:rsidRPr="007F315F">
        <w:rPr>
          <w:rFonts w:ascii="Times New Roman" w:hAnsi="Times New Roman" w:cs="Times New Roman"/>
          <w:sz w:val="24"/>
          <w:szCs w:val="24"/>
        </w:rPr>
        <w:t>ko cells. None of the data was considered significant when compared to MDA-MB-231-ERK5</w:t>
      </w:r>
      <w:r w:rsidR="00D06679">
        <w:rPr>
          <w:rFonts w:ascii="Times New Roman" w:hAnsi="Times New Roman" w:cs="Times New Roman"/>
          <w:sz w:val="24"/>
          <w:szCs w:val="24"/>
        </w:rPr>
        <w:t>-</w:t>
      </w:r>
      <w:r w:rsidRPr="007F315F">
        <w:rPr>
          <w:rFonts w:ascii="Times New Roman" w:hAnsi="Times New Roman" w:cs="Times New Roman"/>
          <w:sz w:val="24"/>
          <w:szCs w:val="24"/>
        </w:rPr>
        <w:t>ko cells.</w:t>
      </w:r>
      <w:r w:rsidR="00874EE0" w:rsidRPr="007F315F">
        <w:rPr>
          <w:rFonts w:ascii="Times New Roman" w:hAnsi="Times New Roman" w:cs="Times New Roman"/>
          <w:sz w:val="24"/>
          <w:szCs w:val="24"/>
        </w:rPr>
        <w:t xml:space="preserve"> Error bars represent SEM. All data sets were statistically compared to vector controls using an unpaired t-test, and none of the analyses were statistically significant.</w:t>
      </w:r>
    </w:p>
    <w:sectPr w:rsidR="00EE427D" w:rsidRPr="007F315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427D"/>
    <w:rsid w:val="00023CAE"/>
    <w:rsid w:val="005B37D8"/>
    <w:rsid w:val="006867C3"/>
    <w:rsid w:val="007C3F54"/>
    <w:rsid w:val="007F315F"/>
    <w:rsid w:val="00874EE0"/>
    <w:rsid w:val="00AD0A09"/>
    <w:rsid w:val="00C55A2B"/>
    <w:rsid w:val="00D06679"/>
    <w:rsid w:val="00DA7FA4"/>
    <w:rsid w:val="00E22C9A"/>
    <w:rsid w:val="00EE427D"/>
    <w:rsid w:val="00FD42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2128D3"/>
  <w15:chartTrackingRefBased/>
  <w15:docId w15:val="{16224A7E-F0DD-48AE-AB96-419C9C1850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74EE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4EE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7</Words>
  <Characters>497</Characters>
  <Application>Microsoft Office Word</Application>
  <DocSecurity>0</DocSecurity>
  <Lines>4</Lines>
  <Paragraphs>1</Paragraphs>
  <ScaleCrop>false</ScaleCrop>
  <Company/>
  <LinksUpToDate>false</LinksUpToDate>
  <CharactersWithSpaces>5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garite Matossian</dc:creator>
  <cp:keywords/>
  <dc:description/>
  <cp:lastModifiedBy>Margarite Matossian</cp:lastModifiedBy>
  <cp:revision>6</cp:revision>
  <dcterms:created xsi:type="dcterms:W3CDTF">2019-12-19T22:11:00Z</dcterms:created>
  <dcterms:modified xsi:type="dcterms:W3CDTF">2020-05-01T17:17:00Z</dcterms:modified>
</cp:coreProperties>
</file>